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C8B832" w:rsidR="00FB3483" w:rsidRPr="005C10C5" w:rsidRDefault="005C10C5"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Abstrac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6C269F" w:rsidR="00FB3483" w:rsidRPr="00930A31" w:rsidRDefault="005C10C5"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6BBB2A"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Background</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C258BC"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Background</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D2AEFE"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541FFF"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54DF83"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663D34"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AF8CBE"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09976A" w:rsidR="00930A31"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8E21A2" w:rsidR="00930A31" w:rsidRPr="001B5053" w:rsidRDefault="001B5053"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N. 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46828A" w:rsidR="001B5053" w:rsidRPr="001B5053" w:rsidRDefault="005C10C5" w:rsidP="001B5053">
            <w:pPr>
              <w:pStyle w:val="Default"/>
              <w:spacing w:before="40" w:after="40"/>
              <w:rPr>
                <w:rFonts w:ascii="Arial" w:hAnsi="Arial" w:cs="Arial"/>
                <w:color w:val="auto"/>
                <w:sz w:val="18"/>
                <w:szCs w:val="18"/>
                <w:lang w:val="en-US" w:eastAsia="zh-CN"/>
              </w:rPr>
            </w:pPr>
            <w:r w:rsidRPr="005C10C5">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7FA1D7" w:rsidR="00FB3483" w:rsidRPr="00930A31" w:rsidRDefault="001B505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A55B3C" w:rsidR="00930A31"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A907EA" w:rsidR="00930A31"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2BDD64" w:rsidR="00930A31" w:rsidRPr="00930A31" w:rsidRDefault="001B505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D9332C" w:rsidR="00930A31" w:rsidRPr="00930A31" w:rsidRDefault="001B505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9020268" w:rsidR="00930A31"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1DB746" w:rsidR="00930A31" w:rsidRPr="00930A31" w:rsidRDefault="001B505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690AD7" w:rsidR="006E5FE2"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A1DDBB" w:rsidR="006E5FE2" w:rsidRPr="00930A31" w:rsidRDefault="001B5053"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FA3EBB" w:rsidR="00930A31"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9D3B97" w:rsidR="00930A31" w:rsidRPr="00C35578" w:rsidRDefault="00C35578" w:rsidP="005979B8">
            <w:pPr>
              <w:pStyle w:val="Default"/>
              <w:spacing w:before="40" w:after="40"/>
              <w:rPr>
                <w:rFonts w:ascii="Arial" w:hAnsi="Arial" w:cs="Arial"/>
                <w:color w:val="auto"/>
                <w:sz w:val="18"/>
                <w:szCs w:val="18"/>
                <w:lang w:val="en-CN"/>
              </w:rPr>
            </w:pPr>
            <w:r>
              <w:rPr>
                <w:rFonts w:ascii="Arial" w:hAnsi="Arial" w:cs="Arial"/>
                <w:color w:val="auto"/>
                <w:sz w:val="18"/>
                <w:szCs w:val="18"/>
                <w:lang w:val="en-US" w:eastAsia="zh-CN"/>
              </w:rPr>
              <w:t>N. 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507BDB"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r>
              <w:rPr>
                <w:rFonts w:ascii="Arial" w:hAnsi="Arial" w:cs="Arial"/>
                <w:color w:val="auto"/>
                <w:sz w:val="18"/>
                <w:szCs w:val="18"/>
              </w:rPr>
              <w:t xml:space="preserve"> </w:t>
            </w:r>
            <w:r w:rsidR="00C35578">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D6121A" w:rsidR="00FB3483"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38F4F6" w:rsidR="00FB3483" w:rsidRPr="00930A31" w:rsidRDefault="00C35578"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1A3A8B" w:rsidR="00930A31" w:rsidRPr="00930A31" w:rsidRDefault="00C35578"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448A50" w:rsidR="00930A31" w:rsidRPr="00930A31" w:rsidRDefault="00C35578"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1624FE" w:rsidR="00930A31" w:rsidRPr="00930A31" w:rsidRDefault="005C10C5" w:rsidP="005979B8">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495211C" w:rsidR="00930A31" w:rsidRPr="00930A31" w:rsidRDefault="00C35578"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23EBA3" w:rsidR="00FB3483" w:rsidRPr="00930A31" w:rsidRDefault="00C35578" w:rsidP="005979B8">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13BC75" w:rsidR="00077B44" w:rsidRPr="00930A31" w:rsidRDefault="00C35578" w:rsidP="00077B44">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00D259" w:rsidR="00930A31" w:rsidRPr="00930A31" w:rsidRDefault="005C10C5" w:rsidP="00077B44">
            <w:pPr>
              <w:pStyle w:val="Default"/>
              <w:spacing w:before="40" w:after="40"/>
              <w:rPr>
                <w:rFonts w:ascii="Arial" w:hAnsi="Arial" w:cs="Arial"/>
                <w:color w:val="auto"/>
                <w:sz w:val="18"/>
                <w:szCs w:val="18"/>
              </w:rPr>
            </w:pPr>
            <w:r w:rsidRPr="005C10C5">
              <w:rPr>
                <w:rFonts w:ascii="Arial" w:hAnsi="Arial" w:cs="Arial"/>
                <w:color w:val="auto"/>
                <w:sz w:val="18"/>
                <w:szCs w:val="18"/>
              </w:rPr>
              <w:t>Outcome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2C6A34" w:rsidR="00930A31" w:rsidRPr="00930A31" w:rsidRDefault="005C10C5" w:rsidP="00077B44">
            <w:pPr>
              <w:pStyle w:val="Default"/>
              <w:spacing w:before="40" w:after="40"/>
              <w:rPr>
                <w:rFonts w:ascii="Arial" w:hAnsi="Arial" w:cs="Arial"/>
                <w:color w:val="auto"/>
                <w:sz w:val="18"/>
                <w:szCs w:val="18"/>
              </w:rPr>
            </w:pPr>
            <w:r w:rsidRPr="005C10C5">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A36B19" w:rsidR="00930A31" w:rsidRPr="00930A31" w:rsidRDefault="005C10C5" w:rsidP="00077B44">
            <w:pPr>
              <w:pStyle w:val="Default"/>
              <w:spacing w:before="40" w:after="40"/>
              <w:rPr>
                <w:rFonts w:ascii="Arial" w:hAnsi="Arial" w:cs="Arial"/>
                <w:color w:val="auto"/>
                <w:sz w:val="18"/>
                <w:szCs w:val="18"/>
              </w:rPr>
            </w:pPr>
            <w:r w:rsidRPr="005C10C5">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A404F9" w:rsidR="00930A31" w:rsidRPr="00930A31" w:rsidRDefault="005C10C5" w:rsidP="00077B44">
            <w:pPr>
              <w:pStyle w:val="Default"/>
              <w:spacing w:before="40" w:after="40"/>
              <w:rPr>
                <w:rFonts w:ascii="Arial" w:hAnsi="Arial" w:cs="Arial"/>
                <w:color w:val="auto"/>
                <w:sz w:val="18"/>
                <w:szCs w:val="18"/>
              </w:rPr>
            </w:pPr>
            <w:r w:rsidRPr="005C10C5">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E497F0" w:rsidR="00930A31" w:rsidRPr="00930A31" w:rsidRDefault="005C10C5" w:rsidP="00077B44">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8F1B2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F1B2A" w:rsidRPr="00930A31" w:rsidRDefault="008F1B2A" w:rsidP="008F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F1B2A" w:rsidRPr="00930A31" w:rsidRDefault="008F1B2A" w:rsidP="008F1B2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54C03C" w:rsidR="008F1B2A" w:rsidRPr="00930A31" w:rsidRDefault="008F1B2A" w:rsidP="008F1B2A">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r w:rsidR="008F1B2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F1B2A" w:rsidRPr="00930A31" w:rsidRDefault="008F1B2A" w:rsidP="008F1B2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F1B2A" w:rsidRPr="00930A31" w:rsidRDefault="008F1B2A" w:rsidP="008F1B2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E26FF1" w:rsidR="008F1B2A" w:rsidRPr="00930A31" w:rsidRDefault="005C10C5" w:rsidP="008F1B2A">
            <w:pPr>
              <w:pStyle w:val="Default"/>
              <w:spacing w:before="40" w:after="40"/>
              <w:rPr>
                <w:rFonts w:ascii="Arial" w:hAnsi="Arial" w:cs="Arial"/>
                <w:color w:val="auto"/>
                <w:sz w:val="18"/>
                <w:szCs w:val="18"/>
              </w:rPr>
            </w:pPr>
            <w:r w:rsidRPr="005C10C5">
              <w:rPr>
                <w:rFonts w:ascii="Arial" w:hAnsi="Arial" w:cs="Arial"/>
                <w:color w:val="auto"/>
                <w:sz w:val="18"/>
                <w:szCs w:val="18"/>
              </w:rPr>
              <w:t>Methods</w:t>
            </w:r>
          </w:p>
        </w:tc>
      </w:tr>
      <w:tr w:rsidR="008F1B2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F1B2A" w:rsidRPr="00930A31" w:rsidRDefault="008F1B2A" w:rsidP="008F1B2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44C6C5" w:rsidR="008F1B2A" w:rsidRPr="00930A31" w:rsidRDefault="005C10C5" w:rsidP="008F1B2A">
            <w:pPr>
              <w:pStyle w:val="Default"/>
              <w:spacing w:before="40" w:after="40"/>
              <w:rPr>
                <w:rFonts w:ascii="Arial" w:hAnsi="Arial" w:cs="Arial"/>
                <w:color w:val="auto"/>
                <w:sz w:val="18"/>
                <w:szCs w:val="18"/>
              </w:rPr>
            </w:pPr>
            <w:r w:rsidRPr="005C10C5">
              <w:rPr>
                <w:rFonts w:ascii="Arial" w:hAnsi="Arial" w:cs="Arial"/>
                <w:color w:val="auto"/>
                <w:sz w:val="18"/>
                <w:szCs w:val="18"/>
              </w:rPr>
              <w:t>Funding</w:t>
            </w:r>
          </w:p>
        </w:tc>
      </w:tr>
      <w:tr w:rsidR="008F1B2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F1B2A" w:rsidRPr="00930A31" w:rsidRDefault="008F1B2A" w:rsidP="008F1B2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9D55AB" w:rsidR="008F1B2A" w:rsidRPr="00930A31" w:rsidRDefault="005C10C5" w:rsidP="008F1B2A">
            <w:pPr>
              <w:pStyle w:val="Default"/>
              <w:spacing w:before="40" w:after="40"/>
              <w:rPr>
                <w:rFonts w:ascii="Arial" w:hAnsi="Arial" w:cs="Arial"/>
                <w:color w:val="auto"/>
                <w:sz w:val="18"/>
                <w:szCs w:val="18"/>
              </w:rPr>
            </w:pPr>
            <w:r w:rsidRPr="005C10C5">
              <w:rPr>
                <w:rFonts w:ascii="Arial" w:hAnsi="Arial" w:cs="Arial"/>
                <w:color w:val="auto"/>
                <w:sz w:val="18"/>
                <w:szCs w:val="18"/>
              </w:rPr>
              <w:t>Declaration of Interest</w:t>
            </w:r>
          </w:p>
        </w:tc>
      </w:tr>
      <w:tr w:rsidR="008F1B2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F1B2A" w:rsidRPr="00930A31" w:rsidRDefault="008F1B2A" w:rsidP="008F1B2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F1B2A" w:rsidRPr="00930A31" w:rsidRDefault="008F1B2A" w:rsidP="008F1B2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04157B" w:rsidR="008F1B2A" w:rsidRPr="00930A31" w:rsidRDefault="008F1B2A" w:rsidP="008F1B2A">
            <w:pPr>
              <w:pStyle w:val="Default"/>
              <w:spacing w:before="40" w:after="40"/>
              <w:rPr>
                <w:rFonts w:ascii="Arial" w:hAnsi="Arial" w:cs="Arial"/>
                <w:color w:val="auto"/>
                <w:sz w:val="18"/>
                <w:szCs w:val="18"/>
              </w:rPr>
            </w:pPr>
            <w:r>
              <w:rPr>
                <w:rFonts w:ascii="Arial" w:hAnsi="Arial" w:cs="Arial"/>
                <w:color w:val="auto"/>
                <w:sz w:val="18"/>
                <w:szCs w:val="18"/>
                <w:lang w:val="en-US" w:eastAsia="zh-CN"/>
              </w:rPr>
              <w:t>N. 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E6272F" w14:textId="77777777" w:rsidR="00D473DA" w:rsidRDefault="00D473DA">
      <w:r>
        <w:separator/>
      </w:r>
    </w:p>
  </w:endnote>
  <w:endnote w:type="continuationSeparator" w:id="0">
    <w:p w14:paraId="6F85FD74" w14:textId="77777777" w:rsidR="00D473DA" w:rsidRDefault="00D473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43BFC8" w14:textId="77777777" w:rsidR="00D473DA" w:rsidRDefault="00D473DA">
      <w:r>
        <w:separator/>
      </w:r>
    </w:p>
  </w:footnote>
  <w:footnote w:type="continuationSeparator" w:id="0">
    <w:p w14:paraId="670BBA98" w14:textId="77777777" w:rsidR="00D473DA" w:rsidRDefault="00D473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D473D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233A"/>
    <w:rsid w:val="00152CDB"/>
    <w:rsid w:val="0018323E"/>
    <w:rsid w:val="00190C83"/>
    <w:rsid w:val="001B5053"/>
    <w:rsid w:val="002275F3"/>
    <w:rsid w:val="00246C93"/>
    <w:rsid w:val="00256BAF"/>
    <w:rsid w:val="002A2A06"/>
    <w:rsid w:val="003103C2"/>
    <w:rsid w:val="003516AD"/>
    <w:rsid w:val="00363B8D"/>
    <w:rsid w:val="003760FB"/>
    <w:rsid w:val="003B0A95"/>
    <w:rsid w:val="003B79FF"/>
    <w:rsid w:val="00400A0B"/>
    <w:rsid w:val="004033C1"/>
    <w:rsid w:val="00443C1D"/>
    <w:rsid w:val="00461576"/>
    <w:rsid w:val="004C1685"/>
    <w:rsid w:val="005078EE"/>
    <w:rsid w:val="00550BF1"/>
    <w:rsid w:val="0059028D"/>
    <w:rsid w:val="005979B8"/>
    <w:rsid w:val="005C10C5"/>
    <w:rsid w:val="00640172"/>
    <w:rsid w:val="006E5FE2"/>
    <w:rsid w:val="006F3BA6"/>
    <w:rsid w:val="00726794"/>
    <w:rsid w:val="0077253C"/>
    <w:rsid w:val="008412D5"/>
    <w:rsid w:val="008A3EAE"/>
    <w:rsid w:val="008E2C91"/>
    <w:rsid w:val="008F1B2A"/>
    <w:rsid w:val="008F2F13"/>
    <w:rsid w:val="00930A31"/>
    <w:rsid w:val="00947707"/>
    <w:rsid w:val="009827E5"/>
    <w:rsid w:val="00A215D2"/>
    <w:rsid w:val="00A86593"/>
    <w:rsid w:val="00AB79CE"/>
    <w:rsid w:val="00AE4BBD"/>
    <w:rsid w:val="00B51910"/>
    <w:rsid w:val="00B730D1"/>
    <w:rsid w:val="00C22710"/>
    <w:rsid w:val="00C35578"/>
    <w:rsid w:val="00D473D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35649</cp:lastModifiedBy>
  <cp:revision>28</cp:revision>
  <cp:lastPrinted>2020-11-24T03:02:00Z</cp:lastPrinted>
  <dcterms:created xsi:type="dcterms:W3CDTF">2020-11-24T03:02:00Z</dcterms:created>
  <dcterms:modified xsi:type="dcterms:W3CDTF">2026-04-18T03:40:00Z</dcterms:modified>
</cp:coreProperties>
</file>